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D4641" w14:textId="4649A91E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0576B">
        <w:rPr>
          <w:rFonts w:ascii="Times" w:hAnsi="Times" w:cs="Times New Roman"/>
          <w:b/>
          <w:bCs/>
          <w:sz w:val="24"/>
          <w:szCs w:val="24"/>
        </w:rPr>
        <w:t>Figure S1</w:t>
      </w:r>
      <w:r w:rsidRPr="0050576B">
        <w:rPr>
          <w:rFonts w:ascii="Times" w:hAnsi="Times" w:cs="Times New Roman"/>
          <w:sz w:val="24"/>
          <w:szCs w:val="24"/>
        </w:rPr>
        <w:t>.</w:t>
      </w:r>
    </w:p>
    <w:p w14:paraId="6B8D2C90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 xml:space="preserve">(A-B) The mRNA expression levels of SMG6 (A) and TERT (B) 72 hours after transfection with SMG6 siRNA at various concentrations (0.5, 1, 2.5, 5, and 10 </w:t>
      </w:r>
      <w:proofErr w:type="spellStart"/>
      <w:r w:rsidRPr="00547CD0">
        <w:rPr>
          <w:rFonts w:ascii="Times" w:hAnsi="Times" w:cs="Times New Roman"/>
          <w:sz w:val="24"/>
          <w:szCs w:val="24"/>
        </w:rPr>
        <w:t>nM</w:t>
      </w:r>
      <w:proofErr w:type="spellEnd"/>
      <w:r w:rsidRPr="00547CD0">
        <w:rPr>
          <w:rFonts w:ascii="Times" w:hAnsi="Times" w:cs="Times New Roman"/>
          <w:sz w:val="24"/>
          <w:szCs w:val="24"/>
        </w:rPr>
        <w:t xml:space="preserve">). The experiments in the text were performed with 5 </w:t>
      </w:r>
      <w:proofErr w:type="spellStart"/>
      <w:r w:rsidRPr="00547CD0">
        <w:rPr>
          <w:rFonts w:ascii="Times" w:hAnsi="Times" w:cs="Times New Roman"/>
          <w:sz w:val="24"/>
          <w:szCs w:val="24"/>
        </w:rPr>
        <w:t>nM</w:t>
      </w:r>
      <w:proofErr w:type="spellEnd"/>
      <w:r w:rsidRPr="00547CD0">
        <w:rPr>
          <w:rFonts w:ascii="Times" w:hAnsi="Times" w:cs="Times New Roman"/>
          <w:sz w:val="24"/>
          <w:szCs w:val="24"/>
        </w:rPr>
        <w:t xml:space="preserve"> siRNA. (C) YAP, </w:t>
      </w:r>
      <w:proofErr w:type="spellStart"/>
      <w:r w:rsidRPr="00547CD0">
        <w:rPr>
          <w:rFonts w:ascii="Times" w:hAnsi="Times" w:cs="Times New Roman"/>
          <w:sz w:val="24"/>
          <w:szCs w:val="24"/>
        </w:rPr>
        <w:t>pYAP</w:t>
      </w:r>
      <w:proofErr w:type="spellEnd"/>
      <w:r w:rsidRPr="00547CD0">
        <w:rPr>
          <w:rFonts w:ascii="Times" w:hAnsi="Times" w:cs="Times New Roman"/>
          <w:sz w:val="24"/>
          <w:szCs w:val="24"/>
        </w:rPr>
        <w:t>, and TAZ expression in cells used in this study.</w:t>
      </w:r>
    </w:p>
    <w:p w14:paraId="21F38162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15B743D4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0576B">
        <w:rPr>
          <w:rFonts w:ascii="Times" w:hAnsi="Times" w:cs="Times New Roman"/>
          <w:b/>
          <w:bCs/>
          <w:sz w:val="24"/>
          <w:szCs w:val="24"/>
        </w:rPr>
        <w:t>Figure S2.</w:t>
      </w:r>
    </w:p>
    <w:p w14:paraId="32B1CA79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 xml:space="preserve">γ-H2A.X immunofluorescence and DAPI staining in various cells infected with control or SMG6-specific siRNA (siSMG6#2).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The number of γ-H2A.X foci in each cell nucleus was counted 72 h after treatment with siSMG6.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</w:p>
    <w:p w14:paraId="69B14F1C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(B) </w:t>
      </w:r>
      <w:r w:rsidRPr="00547CD0">
        <w:rPr>
          <w:rFonts w:ascii="Times" w:hAnsi="Times" w:cs="Times New Roman"/>
          <w:sz w:val="24"/>
          <w:szCs w:val="24"/>
        </w:rPr>
        <w:t xml:space="preserve">The number of apoptotic cells was measured by flow cytometry using APO-Direct Kits 72 h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after treatment with siSMG6.</w:t>
      </w:r>
      <w:r w:rsidRPr="0050576B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</w:p>
    <w:p w14:paraId="5234C621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4DA1BB7A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0576B">
        <w:rPr>
          <w:rFonts w:ascii="Times" w:hAnsi="Times" w:cs="Times New Roman" w:hint="eastAsia"/>
          <w:b/>
          <w:bCs/>
          <w:sz w:val="24"/>
          <w:szCs w:val="24"/>
        </w:rPr>
        <w:t>F</w:t>
      </w:r>
      <w:r w:rsidRPr="0050576B">
        <w:rPr>
          <w:rFonts w:ascii="Times" w:hAnsi="Times" w:cs="Times New Roman"/>
          <w:b/>
          <w:bCs/>
          <w:sz w:val="24"/>
          <w:szCs w:val="24"/>
        </w:rPr>
        <w:t>igure S3.</w:t>
      </w:r>
    </w:p>
    <w:p w14:paraId="50A208D7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0576B">
        <w:rPr>
          <w:rFonts w:ascii="Times" w:hAnsi="Times" w:cs="Times New Roman" w:hint="eastAsia"/>
          <w:sz w:val="24"/>
          <w:szCs w:val="24"/>
        </w:rPr>
        <w:t>T</w:t>
      </w:r>
      <w:r w:rsidRPr="0050576B">
        <w:rPr>
          <w:rFonts w:ascii="Times" w:hAnsi="Times" w:cs="Times New Roman"/>
          <w:sz w:val="24"/>
          <w:szCs w:val="24"/>
        </w:rPr>
        <w:t xml:space="preserve">he viability of MeT-5A (WT, LATS1 KO, and LATS2 KO) cells treated with TERT inhibitors (BIBR1532, </w:t>
      </w:r>
      <w:proofErr w:type="spellStart"/>
      <w:r w:rsidRPr="0050576B">
        <w:rPr>
          <w:rFonts w:ascii="Times" w:hAnsi="Times" w:cs="Times New Roman"/>
          <w:sz w:val="24"/>
          <w:szCs w:val="24"/>
        </w:rPr>
        <w:t>trichostatin</w:t>
      </w:r>
      <w:proofErr w:type="spellEnd"/>
      <w:r w:rsidRPr="0050576B">
        <w:rPr>
          <w:rFonts w:ascii="Times" w:hAnsi="Times" w:cs="Times New Roman"/>
          <w:sz w:val="24"/>
          <w:szCs w:val="24"/>
        </w:rPr>
        <w:t xml:space="preserve">, doxorubicin, TMPyP4, suramin, or VX222). The serially </w:t>
      </w:r>
      <w:r w:rsidRPr="0050576B">
        <w:rPr>
          <w:rFonts w:ascii="Times" w:hAnsi="Times" w:cs="Times New Roman" w:hint="eastAsia"/>
          <w:sz w:val="24"/>
          <w:szCs w:val="24"/>
        </w:rPr>
        <w:t>d</w:t>
      </w:r>
      <w:r w:rsidRPr="0050576B">
        <w:rPr>
          <w:rFonts w:ascii="Times" w:hAnsi="Times" w:cs="Times New Roman"/>
          <w:sz w:val="24"/>
          <w:szCs w:val="24"/>
        </w:rPr>
        <w:t>iluted TERT inhibitors were applied to cells, and the media were changed twice during the 144-hours incubation, followed by measuring cell viability using CCK-</w:t>
      </w:r>
      <w:r w:rsidRPr="00547CD0">
        <w:rPr>
          <w:rFonts w:ascii="Times" w:hAnsi="Times" w:cs="Times New Roman"/>
          <w:sz w:val="24"/>
          <w:szCs w:val="24"/>
        </w:rPr>
        <w:lastRenderedPageBreak/>
        <w:t>8.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Data are pre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The p values were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caluculated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by the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</w:t>
      </w:r>
      <w:r w:rsidRPr="00547CD0">
        <w:rPr>
          <w:rFonts w:ascii="Times" w:hAnsi="Times" w:cs="Times New Roman" w:hint="eastAsia"/>
          <w:sz w:val="24"/>
          <w:szCs w:val="24"/>
        </w:rPr>
        <w:t>*</w:t>
      </w:r>
      <w:r w:rsidRPr="00547CD0">
        <w:rPr>
          <w:rFonts w:ascii="Times" w:hAnsi="Times" w:cs="Times New Roman"/>
          <w:sz w:val="24"/>
          <w:szCs w:val="24"/>
        </w:rPr>
        <w:t xml:space="preserve"> </w:t>
      </w:r>
      <w:proofErr w:type="gramStart"/>
      <w:r w:rsidRPr="00547CD0">
        <w:rPr>
          <w:rFonts w:ascii="Times" w:hAnsi="Times" w:cs="Times New Roman"/>
          <w:sz w:val="24"/>
          <w:szCs w:val="24"/>
        </w:rPr>
        <w:t>indicates</w:t>
      </w:r>
      <w:proofErr w:type="gramEnd"/>
      <w:r w:rsidRPr="00547CD0">
        <w:rPr>
          <w:rFonts w:ascii="Times" w:hAnsi="Times"/>
          <w:sz w:val="24"/>
        </w:rPr>
        <w:t xml:space="preserve">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5 and ** indicates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1.</w:t>
      </w:r>
    </w:p>
    <w:p w14:paraId="733A11EB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15CE6134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0576B">
        <w:rPr>
          <w:rFonts w:ascii="Times" w:hAnsi="Times" w:cs="Times New Roman"/>
          <w:b/>
          <w:bCs/>
          <w:sz w:val="24"/>
          <w:szCs w:val="24"/>
        </w:rPr>
        <w:t>Figure S4.</w:t>
      </w:r>
    </w:p>
    <w:p w14:paraId="2973D30C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0576B">
        <w:rPr>
          <w:rFonts w:ascii="Times" w:hAnsi="Times" w:cs="Times New Roman"/>
          <w:sz w:val="24"/>
          <w:szCs w:val="24"/>
        </w:rPr>
        <w:t xml:space="preserve">The IVIS images were obtained after tumor engraft subcutaneous inoculation of luciferase induced-MeT-5A LATS2 KO cells. (A) </w:t>
      </w:r>
      <w:proofErr w:type="spellStart"/>
      <w:r w:rsidRPr="0050576B">
        <w:rPr>
          <w:rFonts w:ascii="Times" w:hAnsi="Times" w:cs="Times New Roman"/>
          <w:sz w:val="24"/>
          <w:szCs w:val="24"/>
        </w:rPr>
        <w:t>siNC</w:t>
      </w:r>
      <w:proofErr w:type="spellEnd"/>
      <w:r w:rsidRPr="0050576B">
        <w:rPr>
          <w:rFonts w:ascii="Times" w:hAnsi="Times" w:cs="Times New Roman"/>
          <w:sz w:val="24"/>
          <w:szCs w:val="24"/>
        </w:rPr>
        <w:t xml:space="preserve"> (n = 5) or siSMG6 (n = 5) were transfected in LATS2 KO cells just before transplantation. (B) DMSO (n = 5) or the BIBR1532 (2 mg/kg, n = 5) were treated once every two days after transplantation.</w:t>
      </w:r>
      <w:r w:rsidRPr="0050576B">
        <w:t xml:space="preserve"> </w:t>
      </w:r>
      <w:r w:rsidRPr="0050576B">
        <w:rPr>
          <w:rFonts w:ascii="Times" w:hAnsi="Times" w:cs="Times New Roman"/>
          <w:sz w:val="24"/>
          <w:szCs w:val="24"/>
        </w:rPr>
        <w:t>IVIS was used to measure tumor size every 2 days after tumor implantation until day 10. The luminescent intensity indicated the levels of quantification of IVIS imaging.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t xml:space="preserve"> Data are presented as means</w:t>
      </w:r>
      <w:r w:rsidRPr="0050576B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0576B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0576B">
        <w:rPr>
          <w:rFonts w:ascii="Times" w:hAnsi="Times"/>
          <w:i/>
          <w:color w:val="000000" w:themeColor="text1"/>
          <w:sz w:val="24"/>
        </w:rPr>
        <w:t>P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t xml:space="preserve"> values were calculate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d by the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the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</w:t>
      </w:r>
      <w:r w:rsidRPr="00547CD0">
        <w:rPr>
          <w:rFonts w:ascii="Times" w:hAnsi="Times" w:cs="Times New Roman" w:hint="eastAsia"/>
          <w:sz w:val="24"/>
          <w:szCs w:val="24"/>
        </w:rPr>
        <w:t>*</w:t>
      </w:r>
      <w:r w:rsidRPr="00547CD0">
        <w:rPr>
          <w:rFonts w:ascii="Times" w:hAnsi="Times" w:cs="Times New Roman"/>
          <w:sz w:val="24"/>
          <w:szCs w:val="24"/>
        </w:rPr>
        <w:t xml:space="preserve"> </w:t>
      </w:r>
      <w:proofErr w:type="gramStart"/>
      <w:r w:rsidRPr="00547CD0">
        <w:rPr>
          <w:rFonts w:ascii="Times" w:hAnsi="Times" w:cs="Times New Roman"/>
          <w:sz w:val="24"/>
          <w:szCs w:val="24"/>
        </w:rPr>
        <w:t>indicates</w:t>
      </w:r>
      <w:proofErr w:type="gramEnd"/>
      <w:r w:rsidRPr="00547CD0">
        <w:rPr>
          <w:rFonts w:ascii="Times" w:hAnsi="Times"/>
          <w:sz w:val="24"/>
        </w:rPr>
        <w:t xml:space="preserve">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5 and ** indicates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1.</w:t>
      </w:r>
    </w:p>
    <w:p w14:paraId="5B742DF4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1313C522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0576B">
        <w:rPr>
          <w:rFonts w:ascii="Times" w:hAnsi="Times" w:cs="Times New Roman"/>
          <w:b/>
          <w:bCs/>
          <w:sz w:val="24"/>
          <w:szCs w:val="24"/>
        </w:rPr>
        <w:t>Figure S5.</w:t>
      </w:r>
    </w:p>
    <w:p w14:paraId="787E5482" w14:textId="77777777" w:rsidR="00C562A8" w:rsidRPr="0050576B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0576B">
        <w:rPr>
          <w:rFonts w:ascii="Times" w:hAnsi="Times" w:cs="Times New Roman"/>
          <w:sz w:val="24"/>
          <w:szCs w:val="24"/>
        </w:rPr>
        <w:t>(A) Schematic diagram of transcription of p73 by the Hippo pathway and stabilization of p73 by ATM.</w:t>
      </w:r>
    </w:p>
    <w:p w14:paraId="217CF10B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0576B">
        <w:rPr>
          <w:rFonts w:ascii="Times" w:hAnsi="Times" w:cs="Times New Roman"/>
          <w:sz w:val="24"/>
          <w:szCs w:val="24"/>
        </w:rPr>
        <w:t xml:space="preserve">(B) 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t>Relativ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e p73 and ATM expression in </w:t>
      </w:r>
      <w:r w:rsidRPr="00547CD0">
        <w:rPr>
          <w:rFonts w:ascii="Times" w:hAnsi="Times" w:cs="Times New Roman"/>
          <w:sz w:val="24"/>
          <w:szCs w:val="24"/>
        </w:rPr>
        <w:t>MeT-5A (WT, LATS1 KO, and LATS2 KO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) cells treated with negative control (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siNC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>) or siSMG6#1. mRNA was isola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t xml:space="preserve">ted 72 hours </w:t>
      </w:r>
      <w:r w:rsidRPr="0050576B">
        <w:rPr>
          <w:rFonts w:ascii="Times" w:hAnsi="Times" w:cs="Times New Roman"/>
          <w:color w:val="000000" w:themeColor="text1"/>
          <w:sz w:val="24"/>
          <w:szCs w:val="24"/>
        </w:rPr>
        <w:lastRenderedPageBreak/>
        <w:t>after siRNA transfection. Each experiment was performed at least three times independently. Data are pre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values were calculated by the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the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</w:t>
      </w:r>
      <w:r w:rsidRPr="00547CD0">
        <w:rPr>
          <w:rFonts w:ascii="Times" w:hAnsi="Times" w:cs="Times New Roman" w:hint="eastAsia"/>
          <w:sz w:val="24"/>
          <w:szCs w:val="24"/>
        </w:rPr>
        <w:t xml:space="preserve"> *</w:t>
      </w:r>
      <w:r w:rsidRPr="00547CD0">
        <w:rPr>
          <w:rFonts w:ascii="Times" w:hAnsi="Times" w:cs="Times New Roman"/>
          <w:sz w:val="24"/>
          <w:szCs w:val="24"/>
        </w:rPr>
        <w:t xml:space="preserve"> </w:t>
      </w:r>
      <w:proofErr w:type="gramStart"/>
      <w:r w:rsidRPr="00547CD0">
        <w:rPr>
          <w:rFonts w:ascii="Times" w:hAnsi="Times" w:cs="Times New Roman"/>
          <w:sz w:val="24"/>
          <w:szCs w:val="24"/>
        </w:rPr>
        <w:t>indicates</w:t>
      </w:r>
      <w:proofErr w:type="gramEnd"/>
      <w:r w:rsidRPr="00547CD0">
        <w:rPr>
          <w:rFonts w:ascii="Times" w:hAnsi="Times"/>
          <w:sz w:val="24"/>
        </w:rPr>
        <w:t xml:space="preserve">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5 and ** indicates </w:t>
      </w:r>
      <w:r w:rsidRPr="00547CD0">
        <w:rPr>
          <w:rFonts w:ascii="Times" w:hAnsi="Times"/>
          <w:i/>
          <w:sz w:val="24"/>
        </w:rPr>
        <w:t>p</w:t>
      </w:r>
      <w:r w:rsidRPr="00547CD0">
        <w:rPr>
          <w:rFonts w:ascii="Times" w:hAnsi="Times" w:cs="Times New Roman"/>
          <w:sz w:val="24"/>
          <w:szCs w:val="24"/>
        </w:rPr>
        <w:t xml:space="preserve"> &lt; 0.01.</w:t>
      </w:r>
    </w:p>
    <w:p w14:paraId="5138098A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47CD0">
        <w:rPr>
          <w:rFonts w:ascii="Times" w:hAnsi="Times" w:cs="Times New Roman" w:hint="eastAsia"/>
          <w:sz w:val="24"/>
          <w:szCs w:val="24"/>
        </w:rPr>
        <w:t>(</w:t>
      </w:r>
      <w:r w:rsidRPr="00547CD0">
        <w:rPr>
          <w:rFonts w:ascii="Times" w:hAnsi="Times" w:cs="Times New Roman"/>
          <w:sz w:val="24"/>
          <w:szCs w:val="24"/>
        </w:rPr>
        <w:t>C)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Immunofluorescence staining for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p73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, TRF2, and DAPI in</w:t>
      </w:r>
      <w:r w:rsidRPr="00547CD0">
        <w:rPr>
          <w:rFonts w:ascii="Times" w:hAnsi="Times" w:cs="Times New Roman"/>
          <w:sz w:val="24"/>
          <w:szCs w:val="24"/>
        </w:rPr>
        <w:t xml:space="preserve"> (WT, LATS1 KO, and LATS2 KO) cells transfected with negative control (</w:t>
      </w:r>
      <w:proofErr w:type="spellStart"/>
      <w:r w:rsidRPr="00547CD0">
        <w:rPr>
          <w:rFonts w:ascii="Times" w:hAnsi="Times" w:cs="Times New Roman"/>
          <w:sz w:val="24"/>
          <w:szCs w:val="24"/>
        </w:rPr>
        <w:t>siNC</w:t>
      </w:r>
      <w:proofErr w:type="spellEnd"/>
      <w:r w:rsidRPr="00547CD0">
        <w:rPr>
          <w:rFonts w:ascii="Times" w:hAnsi="Times" w:cs="Times New Roman"/>
          <w:sz w:val="24"/>
          <w:szCs w:val="24"/>
        </w:rPr>
        <w:t>)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or siSMG6#1.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TRF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is green, p73 is red, and DAPI is blue. Cells were fixed using ice-cold methanol 72 h after transfection. </w:t>
      </w:r>
    </w:p>
    <w:p w14:paraId="6DD2C51A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>(D) Schematic diagram of telomere end and SMG6/TERT complex.</w:t>
      </w:r>
    </w:p>
    <w:p w14:paraId="49E06BB5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(E) Relative expressions of TRF1 and TRF2 in </w:t>
      </w:r>
      <w:r w:rsidRPr="00547CD0">
        <w:rPr>
          <w:rFonts w:ascii="Times" w:hAnsi="Times" w:cs="Times New Roman"/>
          <w:sz w:val="24"/>
          <w:szCs w:val="24"/>
        </w:rPr>
        <w:t>MeT-5A (WT, LATS1 KO, and LATS2 KO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) cells treated with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siNC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or siSMG6#1. mRNA was corrected after 72 hours with siRNA transfection. Each experiment was performed at least three times independently. Data are pre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values were calculated by the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theTukey-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** indicates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&lt; 0.01.</w:t>
      </w:r>
    </w:p>
    <w:p w14:paraId="4190E2EF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 xml:space="preserve">(F)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Immunofluorescence staining for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TRF2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pATM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, and DAPI in </w:t>
      </w:r>
      <w:r w:rsidRPr="00547CD0">
        <w:rPr>
          <w:rFonts w:ascii="Times" w:hAnsi="Times" w:cs="Times New Roman"/>
          <w:sz w:val="24"/>
          <w:szCs w:val="24"/>
        </w:rPr>
        <w:t>MeT-5A (WT, LATS1 KO, and LATS2 KO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) </w:t>
      </w:r>
      <w:r w:rsidRPr="00547CD0">
        <w:rPr>
          <w:rFonts w:ascii="Times" w:hAnsi="Times" w:cs="Times New Roman"/>
          <w:sz w:val="24"/>
          <w:szCs w:val="24"/>
        </w:rPr>
        <w:t>cells transfected with negative control (</w:t>
      </w:r>
      <w:proofErr w:type="spellStart"/>
      <w:r w:rsidRPr="00547CD0">
        <w:rPr>
          <w:rFonts w:ascii="Times" w:hAnsi="Times" w:cs="Times New Roman"/>
          <w:sz w:val="24"/>
          <w:szCs w:val="24"/>
        </w:rPr>
        <w:t>siNC</w:t>
      </w:r>
      <w:proofErr w:type="spellEnd"/>
      <w:r w:rsidRPr="00547CD0">
        <w:rPr>
          <w:rFonts w:ascii="Times" w:hAnsi="Times" w:cs="Times New Roman"/>
          <w:sz w:val="24"/>
          <w:szCs w:val="24"/>
        </w:rPr>
        <w:t>)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or siSMG6#1.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TRF2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is green,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pATM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is red, and DAPI is blue. Cells were fixed with ice-cold methanol 72 h after transfection. </w:t>
      </w:r>
    </w:p>
    <w:p w14:paraId="6E5EBF0B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43D3E921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47CD0">
        <w:rPr>
          <w:rFonts w:ascii="Times" w:hAnsi="Times" w:cs="Times New Roman"/>
          <w:b/>
          <w:bCs/>
          <w:sz w:val="24"/>
          <w:szCs w:val="24"/>
        </w:rPr>
        <w:lastRenderedPageBreak/>
        <w:t>Figure S6.</w:t>
      </w:r>
    </w:p>
    <w:p w14:paraId="33A372A0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47CD0">
        <w:rPr>
          <w:rFonts w:ascii="Times" w:hAnsi="Times" w:cs="Times New Roman" w:hint="eastAsia"/>
          <w:sz w:val="24"/>
          <w:szCs w:val="24"/>
        </w:rPr>
        <w:t>(</w:t>
      </w:r>
      <w:r w:rsidRPr="00547CD0">
        <w:rPr>
          <w:rFonts w:ascii="Times" w:hAnsi="Times" w:cs="Times New Roman"/>
          <w:sz w:val="24"/>
          <w:szCs w:val="24"/>
        </w:rPr>
        <w:t>A)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MG6 mRNA levels in wild type or unphosphorylated YAP/TAZ-overexpressing HOMC-D4 cells and parent HOMC-D4 cells. Data are pre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47CD0">
        <w:rPr>
          <w:rFonts w:ascii="Times" w:hAnsi="Times" w:cs="Times New Roman"/>
          <w:i/>
          <w:iCs/>
          <w:color w:val="000000" w:themeColor="text1"/>
          <w:sz w:val="24"/>
          <w:szCs w:val="24"/>
        </w:rPr>
        <w:t>p</w:t>
      </w:r>
      <w:r w:rsidRPr="00547CD0">
        <w:rPr>
          <w:rFonts w:ascii="Times" w:hAnsi="Times"/>
          <w:color w:val="000000" w:themeColor="text1"/>
          <w:sz w:val="24"/>
        </w:rPr>
        <w:t xml:space="preserve">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values were calculated using the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** indicates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&lt; 0.01.</w:t>
      </w:r>
    </w:p>
    <w:p w14:paraId="20714396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>(</w:t>
      </w:r>
      <w:r w:rsidRPr="00547CD0">
        <w:rPr>
          <w:rFonts w:ascii="Times" w:hAnsi="Times" w:cs="Times New Roman"/>
          <w:sz w:val="24"/>
          <w:szCs w:val="24"/>
        </w:rPr>
        <w:t>B) W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ild type or unphosphorylated YAP/TAZ protein in YAP/TAZ-overexpressing HOMC-D4 cells</w:t>
      </w:r>
      <w:r w:rsidRPr="00547CD0">
        <w:rPr>
          <w:rFonts w:ascii="Times" w:hAnsi="Times" w:cs="Times New Roman"/>
          <w:sz w:val="24"/>
          <w:szCs w:val="24"/>
        </w:rPr>
        <w:t>.</w:t>
      </w:r>
    </w:p>
    <w:p w14:paraId="343A94B4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4667949B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47CD0">
        <w:rPr>
          <w:rFonts w:ascii="Times" w:hAnsi="Times" w:cs="Times New Roman"/>
          <w:b/>
          <w:bCs/>
          <w:sz w:val="24"/>
          <w:szCs w:val="24"/>
        </w:rPr>
        <w:t>Figure S7.</w:t>
      </w:r>
    </w:p>
    <w:p w14:paraId="0EBCE8A3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 w:hint="eastAsia"/>
          <w:sz w:val="24"/>
          <w:szCs w:val="24"/>
        </w:rPr>
        <w:t>(</w:t>
      </w:r>
      <w:r w:rsidRPr="00547CD0">
        <w:rPr>
          <w:rFonts w:ascii="Times" w:hAnsi="Times" w:cs="Times New Roman"/>
          <w:sz w:val="24"/>
          <w:szCs w:val="24"/>
        </w:rPr>
        <w:t>A) Cell viability when SMG6 is knocked down in NF2 mutant cells (H2052 and H2373). Cell viability was measured 72 h after siRNA treatment using CCK-8 assays.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Data are pre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47CD0">
        <w:rPr>
          <w:rFonts w:ascii="Times" w:hAnsi="Times" w:cs="Times New Roman"/>
          <w:i/>
          <w:iCs/>
          <w:color w:val="000000" w:themeColor="text1"/>
          <w:sz w:val="24"/>
          <w:szCs w:val="24"/>
        </w:rPr>
        <w:t>p</w:t>
      </w:r>
      <w:r w:rsidRPr="00547CD0">
        <w:rPr>
          <w:rFonts w:ascii="Times" w:hAnsi="Times"/>
          <w:color w:val="000000" w:themeColor="text1"/>
          <w:sz w:val="24"/>
        </w:rPr>
        <w:t xml:space="preserve">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values were calculated using the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** indicates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&lt; 0.01. 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n.s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>. - no significant difference.</w:t>
      </w:r>
    </w:p>
    <w:p w14:paraId="00355F07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1A8B50A9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47CD0">
        <w:rPr>
          <w:rFonts w:ascii="Times" w:hAnsi="Times" w:cs="Times New Roman"/>
          <w:b/>
          <w:bCs/>
          <w:sz w:val="24"/>
          <w:szCs w:val="24"/>
        </w:rPr>
        <w:t>Figure S8.</w:t>
      </w:r>
    </w:p>
    <w:p w14:paraId="6DA210F3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 xml:space="preserve">(A) Surface representation of the crystal structure depicting the pocket (magenta) of SMG6, including PIN domain. Protein Data Bank </w:t>
      </w:r>
      <w:proofErr w:type="gramStart"/>
      <w:r w:rsidRPr="00547CD0">
        <w:rPr>
          <w:rFonts w:ascii="Times" w:hAnsi="Times" w:cs="Times New Roman"/>
          <w:sz w:val="24"/>
          <w:szCs w:val="24"/>
        </w:rPr>
        <w:t>accession</w:t>
      </w:r>
      <w:proofErr w:type="gramEnd"/>
      <w:r w:rsidRPr="00547CD0">
        <w:rPr>
          <w:rFonts w:ascii="Times" w:hAnsi="Times" w:cs="Times New Roman"/>
          <w:sz w:val="24"/>
          <w:szCs w:val="24"/>
        </w:rPr>
        <w:t xml:space="preserve"> No. 2hww. W1415 and R1407 constructed at the pocket of SMG6 and F1412 were oriented near the pocket.</w:t>
      </w:r>
    </w:p>
    <w:p w14:paraId="7D713344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lastRenderedPageBreak/>
        <w:t xml:space="preserve">(B) (SMG6 WT, SMG6 R1407A, F1412A, and W1415A)-overexpressing plasmids were transfected </w:t>
      </w:r>
      <w:r w:rsidRPr="00547CD0">
        <w:rPr>
          <w:rFonts w:ascii="Times" w:hAnsi="Times" w:cs="Times New Roman" w:hint="eastAsia"/>
          <w:sz w:val="24"/>
          <w:szCs w:val="24"/>
        </w:rPr>
        <w:t>i</w:t>
      </w:r>
      <w:r w:rsidRPr="00547CD0">
        <w:rPr>
          <w:rFonts w:ascii="Times" w:hAnsi="Times" w:cs="Times New Roman"/>
          <w:sz w:val="24"/>
          <w:szCs w:val="24"/>
        </w:rPr>
        <w:t>nto HOMC-D4 (non-target (</w:t>
      </w:r>
      <w:proofErr w:type="spellStart"/>
      <w:r w:rsidRPr="00547CD0">
        <w:rPr>
          <w:rFonts w:ascii="Times" w:hAnsi="Times" w:cs="Times New Roman"/>
          <w:sz w:val="24"/>
          <w:szCs w:val="24"/>
        </w:rPr>
        <w:t>shNT</w:t>
      </w:r>
      <w:proofErr w:type="spellEnd"/>
      <w:r w:rsidRPr="00547CD0">
        <w:rPr>
          <w:rFonts w:ascii="Times" w:hAnsi="Times" w:cs="Times New Roman"/>
          <w:sz w:val="24"/>
          <w:szCs w:val="24"/>
        </w:rPr>
        <w:t>) and LATS1/2 KD) cells</w:t>
      </w:r>
      <w:r w:rsidRPr="00547CD0">
        <w:rPr>
          <w:rFonts w:ascii="Times" w:hAnsi="Times" w:cs="Times New Roman" w:hint="eastAsia"/>
          <w:sz w:val="24"/>
          <w:szCs w:val="24"/>
        </w:rPr>
        <w:t>.</w:t>
      </w:r>
      <w:r w:rsidRPr="00547CD0">
        <w:rPr>
          <w:rFonts w:ascii="Times" w:hAnsi="Times" w:cs="Times New Roman"/>
          <w:sz w:val="24"/>
          <w:szCs w:val="24"/>
        </w:rPr>
        <w:t xml:space="preserve">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The media was changed twice during the 144-hour culture; cell viability was measured using CCK-8</w:t>
      </w:r>
      <w:r w:rsidRPr="00547CD0">
        <w:rPr>
          <w:rFonts w:ascii="Times" w:hAnsi="Times" w:cs="Times New Roman"/>
          <w:sz w:val="24"/>
          <w:szCs w:val="24"/>
        </w:rPr>
        <w:t xml:space="preserve"> (right panel). 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>Each experiment was performed at least three times independently. Data are presented as means</w:t>
      </w:r>
      <w:r w:rsidRPr="00547CD0"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 w:rsidRPr="00547CD0">
        <w:rPr>
          <w:rFonts w:ascii="Times" w:hAnsi="Times" w:cs="Times"/>
          <w:color w:val="000000" w:themeColor="text1"/>
          <w:sz w:val="24"/>
          <w:szCs w:val="24"/>
        </w:rPr>
        <w:t>±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SD.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values were calculated by the Tukey-</w:t>
      </w:r>
      <w:proofErr w:type="spellStart"/>
      <w:r w:rsidRPr="00547CD0">
        <w:rPr>
          <w:rFonts w:ascii="Times" w:hAnsi="Times" w:cs="Times New Roman"/>
          <w:color w:val="000000" w:themeColor="text1"/>
          <w:sz w:val="24"/>
          <w:szCs w:val="24"/>
        </w:rPr>
        <w:t>kramer</w:t>
      </w:r>
      <w:proofErr w:type="spellEnd"/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method. ** indicates </w:t>
      </w:r>
      <w:r w:rsidRPr="00547CD0">
        <w:rPr>
          <w:rFonts w:ascii="Times" w:hAnsi="Times"/>
          <w:i/>
          <w:color w:val="000000" w:themeColor="text1"/>
          <w:sz w:val="24"/>
        </w:rPr>
        <w:t>p</w:t>
      </w:r>
      <w:r w:rsidRPr="00547CD0">
        <w:rPr>
          <w:rFonts w:ascii="Times" w:hAnsi="Times" w:cs="Times New Roman"/>
          <w:color w:val="000000" w:themeColor="text1"/>
          <w:sz w:val="24"/>
          <w:szCs w:val="24"/>
        </w:rPr>
        <w:t xml:space="preserve"> &lt; 0.01.</w:t>
      </w:r>
    </w:p>
    <w:p w14:paraId="7AC8A6D2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7EB4AE83" w14:textId="77777777" w:rsidR="00C562A8" w:rsidRPr="00547CD0" w:rsidRDefault="00C562A8" w:rsidP="00C562A8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 w:rsidRPr="00547CD0">
        <w:rPr>
          <w:rFonts w:ascii="Times" w:hAnsi="Times" w:cs="Times New Roman"/>
          <w:b/>
          <w:bCs/>
          <w:sz w:val="24"/>
          <w:szCs w:val="24"/>
        </w:rPr>
        <w:t>Figure S9.</w:t>
      </w:r>
    </w:p>
    <w:p w14:paraId="7497CAE7" w14:textId="77777777" w:rsidR="00C562A8" w:rsidRDefault="00C562A8" w:rsidP="00C562A8">
      <w:pPr>
        <w:spacing w:line="480" w:lineRule="auto"/>
        <w:rPr>
          <w:rFonts w:ascii="Times" w:hAnsi="Times" w:cs="Times New Roman"/>
          <w:sz w:val="24"/>
          <w:szCs w:val="24"/>
        </w:rPr>
      </w:pPr>
      <w:r w:rsidRPr="00547CD0">
        <w:rPr>
          <w:rFonts w:ascii="Times" w:hAnsi="Times" w:cs="Times New Roman"/>
          <w:sz w:val="24"/>
          <w:szCs w:val="24"/>
        </w:rPr>
        <w:t>Full and uncropped western blots in this study.</w:t>
      </w:r>
    </w:p>
    <w:p w14:paraId="13F143CE" w14:textId="77777777" w:rsidR="003F4956" w:rsidRPr="00C562A8" w:rsidRDefault="003F4956"/>
    <w:sectPr w:rsidR="003F4956" w:rsidRPr="00C562A8" w:rsidSect="000B5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C763B" w14:textId="77777777" w:rsidR="00E06601" w:rsidRDefault="00E06601">
      <w:pPr>
        <w:spacing w:line="240" w:lineRule="auto"/>
      </w:pPr>
      <w:r>
        <w:separator/>
      </w:r>
    </w:p>
  </w:endnote>
  <w:endnote w:type="continuationSeparator" w:id="0">
    <w:p w14:paraId="670392CC" w14:textId="77777777" w:rsidR="00E06601" w:rsidRDefault="00E066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905100710"/>
      <w:docPartObj>
        <w:docPartGallery w:val="Page Numbers (Bottom of Page)"/>
        <w:docPartUnique/>
      </w:docPartObj>
    </w:sdtPr>
    <w:sdtContent>
      <w:p w14:paraId="5AE06D7E" w14:textId="77777777" w:rsidR="003B7BD6" w:rsidRDefault="00000000" w:rsidP="009B4EB3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6ED55AFB" w14:textId="77777777" w:rsidR="003B7BD6" w:rsidRDefault="00000000" w:rsidP="00DF7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982781558"/>
      <w:docPartObj>
        <w:docPartGallery w:val="Page Numbers (Bottom of Page)"/>
        <w:docPartUnique/>
      </w:docPartObj>
    </w:sdtPr>
    <w:sdtContent>
      <w:p w14:paraId="2A500DED" w14:textId="77777777" w:rsidR="003B7BD6" w:rsidRDefault="00000000" w:rsidP="009B4EB3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C330BC5" w14:textId="77777777" w:rsidR="003B7BD6" w:rsidRDefault="00000000" w:rsidP="00DF7F94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73EA7" w14:textId="77777777" w:rsidR="0050576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B40EB" w14:textId="77777777" w:rsidR="00E06601" w:rsidRDefault="00E06601">
      <w:pPr>
        <w:spacing w:line="240" w:lineRule="auto"/>
      </w:pPr>
      <w:r>
        <w:separator/>
      </w:r>
    </w:p>
  </w:footnote>
  <w:footnote w:type="continuationSeparator" w:id="0">
    <w:p w14:paraId="08490667" w14:textId="77777777" w:rsidR="00E06601" w:rsidRDefault="00E066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FEEBC" w14:textId="77777777" w:rsidR="0050576B" w:rsidRDefault="0000000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F7186" w14:textId="77777777" w:rsidR="0050576B" w:rsidRPr="0050576B" w:rsidRDefault="0000000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51D9B" w14:textId="77777777" w:rsidR="0050576B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A8"/>
    <w:rsid w:val="0000694B"/>
    <w:rsid w:val="00027B2E"/>
    <w:rsid w:val="000474D6"/>
    <w:rsid w:val="00047A19"/>
    <w:rsid w:val="000635E8"/>
    <w:rsid w:val="000D1678"/>
    <w:rsid w:val="000F0A96"/>
    <w:rsid w:val="000F5F26"/>
    <w:rsid w:val="00111800"/>
    <w:rsid w:val="00114968"/>
    <w:rsid w:val="00153E35"/>
    <w:rsid w:val="00166B7D"/>
    <w:rsid w:val="001A5E7D"/>
    <w:rsid w:val="001C1C75"/>
    <w:rsid w:val="001F5034"/>
    <w:rsid w:val="001F58D3"/>
    <w:rsid w:val="00221FAD"/>
    <w:rsid w:val="0023332F"/>
    <w:rsid w:val="00293767"/>
    <w:rsid w:val="002A0685"/>
    <w:rsid w:val="002E3EDC"/>
    <w:rsid w:val="002F2191"/>
    <w:rsid w:val="002F5F27"/>
    <w:rsid w:val="00302ED2"/>
    <w:rsid w:val="0030747D"/>
    <w:rsid w:val="00324269"/>
    <w:rsid w:val="003254A4"/>
    <w:rsid w:val="00330C0D"/>
    <w:rsid w:val="00357779"/>
    <w:rsid w:val="00362BC4"/>
    <w:rsid w:val="00363B52"/>
    <w:rsid w:val="003728B0"/>
    <w:rsid w:val="00373F93"/>
    <w:rsid w:val="00390D61"/>
    <w:rsid w:val="003B193E"/>
    <w:rsid w:val="003C0D04"/>
    <w:rsid w:val="003C162D"/>
    <w:rsid w:val="003D0C0B"/>
    <w:rsid w:val="003D0FA4"/>
    <w:rsid w:val="003E673D"/>
    <w:rsid w:val="003F48C1"/>
    <w:rsid w:val="003F4956"/>
    <w:rsid w:val="00406B9B"/>
    <w:rsid w:val="004224DF"/>
    <w:rsid w:val="00431C5F"/>
    <w:rsid w:val="004627AD"/>
    <w:rsid w:val="0047441F"/>
    <w:rsid w:val="00477798"/>
    <w:rsid w:val="0049727D"/>
    <w:rsid w:val="004B0CE2"/>
    <w:rsid w:val="004B1897"/>
    <w:rsid w:val="004D1BF7"/>
    <w:rsid w:val="004D4107"/>
    <w:rsid w:val="004D44B1"/>
    <w:rsid w:val="004D68A3"/>
    <w:rsid w:val="004E1003"/>
    <w:rsid w:val="004F450F"/>
    <w:rsid w:val="005145A4"/>
    <w:rsid w:val="00521C4A"/>
    <w:rsid w:val="005443A0"/>
    <w:rsid w:val="00565335"/>
    <w:rsid w:val="005979F6"/>
    <w:rsid w:val="005B07DE"/>
    <w:rsid w:val="005B3234"/>
    <w:rsid w:val="005B3B8B"/>
    <w:rsid w:val="006270E2"/>
    <w:rsid w:val="00640C78"/>
    <w:rsid w:val="00654BC6"/>
    <w:rsid w:val="00671E52"/>
    <w:rsid w:val="00681706"/>
    <w:rsid w:val="00695822"/>
    <w:rsid w:val="00766145"/>
    <w:rsid w:val="007800CD"/>
    <w:rsid w:val="007909FA"/>
    <w:rsid w:val="00796314"/>
    <w:rsid w:val="007A7609"/>
    <w:rsid w:val="007C3DA0"/>
    <w:rsid w:val="007C5D78"/>
    <w:rsid w:val="007D0575"/>
    <w:rsid w:val="007E21AC"/>
    <w:rsid w:val="007E52F0"/>
    <w:rsid w:val="007E7887"/>
    <w:rsid w:val="008214D7"/>
    <w:rsid w:val="00882893"/>
    <w:rsid w:val="008F6E1B"/>
    <w:rsid w:val="00962AD4"/>
    <w:rsid w:val="00964FD5"/>
    <w:rsid w:val="00967166"/>
    <w:rsid w:val="009763A3"/>
    <w:rsid w:val="009B4F8B"/>
    <w:rsid w:val="009C555C"/>
    <w:rsid w:val="009D35E6"/>
    <w:rsid w:val="009E5E71"/>
    <w:rsid w:val="00A00A6C"/>
    <w:rsid w:val="00A46768"/>
    <w:rsid w:val="00A53336"/>
    <w:rsid w:val="00A54C06"/>
    <w:rsid w:val="00A80A47"/>
    <w:rsid w:val="00A83096"/>
    <w:rsid w:val="00A97593"/>
    <w:rsid w:val="00AA0725"/>
    <w:rsid w:val="00AA4187"/>
    <w:rsid w:val="00AF68CD"/>
    <w:rsid w:val="00B10C23"/>
    <w:rsid w:val="00B43308"/>
    <w:rsid w:val="00B55405"/>
    <w:rsid w:val="00B71116"/>
    <w:rsid w:val="00BA5403"/>
    <w:rsid w:val="00BC18EE"/>
    <w:rsid w:val="00BE36DE"/>
    <w:rsid w:val="00BE49DE"/>
    <w:rsid w:val="00BE4DAF"/>
    <w:rsid w:val="00C562A8"/>
    <w:rsid w:val="00C60141"/>
    <w:rsid w:val="00C65900"/>
    <w:rsid w:val="00C731AC"/>
    <w:rsid w:val="00CA613E"/>
    <w:rsid w:val="00D150D6"/>
    <w:rsid w:val="00D219A1"/>
    <w:rsid w:val="00D31A0E"/>
    <w:rsid w:val="00D46976"/>
    <w:rsid w:val="00D62476"/>
    <w:rsid w:val="00D6584B"/>
    <w:rsid w:val="00D6597F"/>
    <w:rsid w:val="00D76C6A"/>
    <w:rsid w:val="00D9657A"/>
    <w:rsid w:val="00DA1CF4"/>
    <w:rsid w:val="00DE3E10"/>
    <w:rsid w:val="00DE6B0F"/>
    <w:rsid w:val="00DF106A"/>
    <w:rsid w:val="00DF7667"/>
    <w:rsid w:val="00E027AC"/>
    <w:rsid w:val="00E06601"/>
    <w:rsid w:val="00E277FE"/>
    <w:rsid w:val="00E54E69"/>
    <w:rsid w:val="00E66C24"/>
    <w:rsid w:val="00E72844"/>
    <w:rsid w:val="00E73E8F"/>
    <w:rsid w:val="00EA7A0F"/>
    <w:rsid w:val="00EB42B6"/>
    <w:rsid w:val="00ED061B"/>
    <w:rsid w:val="00EF178A"/>
    <w:rsid w:val="00EF2C89"/>
    <w:rsid w:val="00F23F9A"/>
    <w:rsid w:val="00F250D1"/>
    <w:rsid w:val="00F279D8"/>
    <w:rsid w:val="00F430FD"/>
    <w:rsid w:val="00F758D3"/>
    <w:rsid w:val="00F85DBD"/>
    <w:rsid w:val="00F85FC5"/>
    <w:rsid w:val="00FD1727"/>
    <w:rsid w:val="00FE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2ED03"/>
  <w15:chartTrackingRefBased/>
  <w15:docId w15:val="{60D632BA-660F-6F41-A3FE-464B45A6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2A8"/>
    <w:pPr>
      <w:spacing w:line="320" w:lineRule="exact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2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2A8"/>
    <w:rPr>
      <w:szCs w:val="22"/>
    </w:rPr>
  </w:style>
  <w:style w:type="paragraph" w:styleId="a5">
    <w:name w:val="footer"/>
    <w:basedOn w:val="a"/>
    <w:link w:val="a6"/>
    <w:uiPriority w:val="99"/>
    <w:unhideWhenUsed/>
    <w:rsid w:val="00C562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2A8"/>
    <w:rPr>
      <w:szCs w:val="22"/>
    </w:rPr>
  </w:style>
  <w:style w:type="character" w:styleId="a7">
    <w:name w:val="page number"/>
    <w:basedOn w:val="a0"/>
    <w:uiPriority w:val="99"/>
    <w:semiHidden/>
    <w:unhideWhenUsed/>
    <w:rsid w:val="00C562A8"/>
  </w:style>
  <w:style w:type="character" w:styleId="a8">
    <w:name w:val="line number"/>
    <w:basedOn w:val="a0"/>
    <w:uiPriority w:val="99"/>
    <w:semiHidden/>
    <w:unhideWhenUsed/>
    <w:rsid w:val="00C56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村上</dc:creator>
  <cp:keywords/>
  <dc:description/>
  <cp:lastModifiedBy>優子 村上</cp:lastModifiedBy>
  <cp:revision>3</cp:revision>
  <dcterms:created xsi:type="dcterms:W3CDTF">2022-10-20T00:55:00Z</dcterms:created>
  <dcterms:modified xsi:type="dcterms:W3CDTF">2022-10-20T02:17:00Z</dcterms:modified>
</cp:coreProperties>
</file>